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B4C77A" w14:textId="77777777" w:rsidR="00F24307" w:rsidRPr="002C3163" w:rsidRDefault="00F24307" w:rsidP="00F24307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2C3163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S</w:t>
      </w:r>
      <w:r w:rsidRPr="002C3163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2 </w:t>
      </w:r>
      <w:r w:rsidRPr="002C3163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Table</w:t>
      </w:r>
      <w:r w:rsidRPr="002C3163">
        <w:rPr>
          <w:rFonts w:ascii="Times New Roman" w:hAnsi="Times New Roman" w:cs="Times New Roman"/>
          <w:b/>
          <w:bCs/>
          <w:szCs w:val="21"/>
        </w:rPr>
        <w:t xml:space="preserve"> Matrix effect and recovery measurements of five compounds in rat plasma (n=5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5"/>
        <w:gridCol w:w="2148"/>
        <w:gridCol w:w="1655"/>
        <w:gridCol w:w="988"/>
        <w:gridCol w:w="1382"/>
        <w:gridCol w:w="988"/>
      </w:tblGrid>
      <w:tr w:rsidR="00F24307" w:rsidRPr="00C33E42" w14:paraId="1FD9A932" w14:textId="77777777" w:rsidTr="000E524B">
        <w:trPr>
          <w:trHeight w:val="255"/>
        </w:trPr>
        <w:tc>
          <w:tcPr>
            <w:tcW w:w="611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35569DC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pound</w:t>
            </w:r>
          </w:p>
        </w:tc>
        <w:tc>
          <w:tcPr>
            <w:tcW w:w="1268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ECB1542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centration (ng/mL)</w:t>
            </w:r>
          </w:p>
        </w:tc>
        <w:tc>
          <w:tcPr>
            <w:tcW w:w="1004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FFB5407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matrix effect </w:t>
            </w:r>
            <w:r w:rsidRPr="00C33E4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</w:t>
            </w: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7D35C39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D (</w:t>
            </w:r>
            <w:r w:rsidRPr="00C33E42"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>%)</w:t>
            </w:r>
          </w:p>
        </w:tc>
        <w:tc>
          <w:tcPr>
            <w:tcW w:w="821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285BBB7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hAnsi="Times New Roman" w:cs="Times New Roman"/>
                <w:szCs w:val="21"/>
              </w:rPr>
              <w:t>Recovery (</w:t>
            </w: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F7F407D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D (</w:t>
            </w:r>
            <w:r w:rsidRPr="00C33E42"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>%)</w:t>
            </w:r>
          </w:p>
        </w:tc>
      </w:tr>
      <w:tr w:rsidR="00F24307" w:rsidRPr="00C33E42" w14:paraId="2E3D143E" w14:textId="77777777" w:rsidTr="000E524B">
        <w:trPr>
          <w:trHeight w:val="255"/>
        </w:trPr>
        <w:tc>
          <w:tcPr>
            <w:tcW w:w="61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95F6" w14:textId="77777777" w:rsidR="00F24307" w:rsidRPr="00C33E42" w:rsidRDefault="00F24307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T</w:t>
            </w:r>
          </w:p>
        </w:tc>
        <w:tc>
          <w:tcPr>
            <w:tcW w:w="12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2046A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0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02EB3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.20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5AD9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1</w:t>
            </w:r>
          </w:p>
        </w:tc>
        <w:tc>
          <w:tcPr>
            <w:tcW w:w="8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1E29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.13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FD0E0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70</w:t>
            </w:r>
          </w:p>
        </w:tc>
      </w:tr>
      <w:tr w:rsidR="00F24307" w:rsidRPr="00C33E42" w14:paraId="560B359A" w14:textId="77777777" w:rsidTr="000E524B">
        <w:trPr>
          <w:trHeight w:val="255"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5374" w14:textId="77777777" w:rsidR="00F24307" w:rsidRPr="00C33E42" w:rsidRDefault="00F24307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48D8B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BF79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.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64B7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5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09F91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.0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64469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6</w:t>
            </w:r>
          </w:p>
        </w:tc>
      </w:tr>
      <w:tr w:rsidR="00F24307" w:rsidRPr="00C33E42" w14:paraId="7E0A47FD" w14:textId="77777777" w:rsidTr="000E524B">
        <w:trPr>
          <w:trHeight w:val="255"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3D66" w14:textId="77777777" w:rsidR="00F24307" w:rsidRPr="00C33E42" w:rsidRDefault="00F24307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2D79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1565F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.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4511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56CC0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.0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9D7D8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8</w:t>
            </w:r>
          </w:p>
        </w:tc>
      </w:tr>
      <w:tr w:rsidR="00F24307" w:rsidRPr="00C33E42" w14:paraId="37C67EC6" w14:textId="77777777" w:rsidTr="000E524B">
        <w:trPr>
          <w:trHeight w:val="255"/>
        </w:trPr>
        <w:tc>
          <w:tcPr>
            <w:tcW w:w="6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C2E6" w14:textId="77777777" w:rsidR="00F24307" w:rsidRPr="00C33E42" w:rsidRDefault="00F24307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ART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9D37D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32579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.4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5C3D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5C5E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.6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02B36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62</w:t>
            </w:r>
          </w:p>
        </w:tc>
      </w:tr>
      <w:tr w:rsidR="00F24307" w:rsidRPr="00C33E42" w14:paraId="78DAB839" w14:textId="77777777" w:rsidTr="000E524B">
        <w:trPr>
          <w:trHeight w:val="255"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A48B2" w14:textId="77777777" w:rsidR="00F24307" w:rsidRPr="00C33E42" w:rsidRDefault="00F24307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3BB8B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E8609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9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8C623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9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5EF66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.4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0F38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8</w:t>
            </w:r>
          </w:p>
        </w:tc>
      </w:tr>
      <w:tr w:rsidR="00F24307" w:rsidRPr="00C33E42" w14:paraId="7728599D" w14:textId="77777777" w:rsidTr="000E524B">
        <w:trPr>
          <w:trHeight w:val="255"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5D96" w14:textId="77777777" w:rsidR="00F24307" w:rsidRPr="00C33E42" w:rsidRDefault="00F24307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53F80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1DCA8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.8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AD3A0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57C9D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4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7005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6</w:t>
            </w:r>
          </w:p>
        </w:tc>
      </w:tr>
      <w:tr w:rsidR="00F24307" w:rsidRPr="00C33E42" w14:paraId="75B09D9A" w14:textId="77777777" w:rsidTr="000E524B">
        <w:trPr>
          <w:trHeight w:val="255"/>
        </w:trPr>
        <w:tc>
          <w:tcPr>
            <w:tcW w:w="6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C828" w14:textId="77777777" w:rsidR="00F24307" w:rsidRPr="00C33E42" w:rsidRDefault="00F24307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TI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8492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B86F0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.5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A457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80E3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.7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A51CB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27</w:t>
            </w:r>
          </w:p>
        </w:tc>
      </w:tr>
      <w:tr w:rsidR="00F24307" w:rsidRPr="00C33E42" w14:paraId="5132810E" w14:textId="77777777" w:rsidTr="000E524B">
        <w:trPr>
          <w:trHeight w:val="255"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1A61" w14:textId="77777777" w:rsidR="00F24307" w:rsidRPr="00C33E42" w:rsidRDefault="00F24307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FB169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EF7F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5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B9A0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E479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BDC61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7</w:t>
            </w:r>
          </w:p>
        </w:tc>
      </w:tr>
      <w:tr w:rsidR="00F24307" w:rsidRPr="00C33E42" w14:paraId="52C53258" w14:textId="77777777" w:rsidTr="000E524B">
        <w:trPr>
          <w:trHeight w:val="255"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CDD4" w14:textId="77777777" w:rsidR="00F24307" w:rsidRPr="00C33E42" w:rsidRDefault="00F24307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0C63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3204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8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1ADA0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EBBB9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9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497ED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3</w:t>
            </w:r>
          </w:p>
        </w:tc>
      </w:tr>
      <w:tr w:rsidR="00F24307" w:rsidRPr="00C33E42" w14:paraId="21ED4F3C" w14:textId="77777777" w:rsidTr="000E524B">
        <w:trPr>
          <w:trHeight w:val="255"/>
        </w:trPr>
        <w:tc>
          <w:tcPr>
            <w:tcW w:w="6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2C3D" w14:textId="77777777" w:rsidR="00F24307" w:rsidRPr="00C33E42" w:rsidRDefault="00F24307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HA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0AEF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74686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4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93208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6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15552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6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2DA4C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68</w:t>
            </w:r>
          </w:p>
        </w:tc>
      </w:tr>
      <w:tr w:rsidR="00F24307" w:rsidRPr="00C33E42" w14:paraId="2D2D21C5" w14:textId="77777777" w:rsidTr="000E524B">
        <w:trPr>
          <w:trHeight w:val="255"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6F0E" w14:textId="77777777" w:rsidR="00F24307" w:rsidRPr="00C33E42" w:rsidRDefault="00F24307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23480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514D6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2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416A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35A05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2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5BD6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2</w:t>
            </w:r>
          </w:p>
        </w:tc>
      </w:tr>
      <w:tr w:rsidR="00F24307" w:rsidRPr="00C33E42" w14:paraId="66A47DB8" w14:textId="77777777" w:rsidTr="000E524B">
        <w:trPr>
          <w:trHeight w:val="255"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5450" w14:textId="77777777" w:rsidR="00F24307" w:rsidRPr="00C33E42" w:rsidRDefault="00F24307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0616C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63656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.0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F73BC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7BBC0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9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AA765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3</w:t>
            </w:r>
          </w:p>
        </w:tc>
      </w:tr>
      <w:tr w:rsidR="00F24307" w:rsidRPr="00C33E42" w14:paraId="04F9F879" w14:textId="77777777" w:rsidTr="000E524B">
        <w:trPr>
          <w:trHeight w:val="255"/>
        </w:trPr>
        <w:tc>
          <w:tcPr>
            <w:tcW w:w="6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77E63E" w14:textId="77777777" w:rsidR="00F24307" w:rsidRPr="00C33E42" w:rsidRDefault="00F24307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AFAA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F01D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.4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35CD5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D181D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.3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30E58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9</w:t>
            </w:r>
          </w:p>
        </w:tc>
      </w:tr>
      <w:tr w:rsidR="00F24307" w:rsidRPr="00C33E42" w14:paraId="13ABEA2C" w14:textId="77777777" w:rsidTr="000E524B">
        <w:trPr>
          <w:trHeight w:val="255"/>
        </w:trPr>
        <w:tc>
          <w:tcPr>
            <w:tcW w:w="6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BDFDC5" w14:textId="77777777" w:rsidR="00F24307" w:rsidRPr="00C33E42" w:rsidRDefault="00F24307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D30CF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1832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.8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E2FA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235C3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8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55006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8</w:t>
            </w:r>
          </w:p>
        </w:tc>
      </w:tr>
      <w:tr w:rsidR="00F24307" w:rsidRPr="00C33E42" w14:paraId="201886FB" w14:textId="77777777" w:rsidTr="000E524B">
        <w:trPr>
          <w:trHeight w:val="255"/>
        </w:trPr>
        <w:tc>
          <w:tcPr>
            <w:tcW w:w="61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43545B" w14:textId="77777777" w:rsidR="00F24307" w:rsidRPr="00C33E42" w:rsidRDefault="00F24307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307EDA4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0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348A77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.2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4B0C18F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9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BFE6BFC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.0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A815EA5" w14:textId="77777777" w:rsidR="00F24307" w:rsidRPr="00C33E42" w:rsidRDefault="00F24307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0</w:t>
            </w:r>
          </w:p>
        </w:tc>
      </w:tr>
    </w:tbl>
    <w:p w14:paraId="3AB4E2CC" w14:textId="5122C40E" w:rsidR="007D28D5" w:rsidRPr="00F24307" w:rsidRDefault="007D28D5" w:rsidP="00F24307">
      <w:pPr>
        <w:spacing w:line="480" w:lineRule="auto"/>
        <w:rPr>
          <w:rFonts w:ascii="Times New Roman" w:hAnsi="Times New Roman" w:cs="Times New Roman" w:hint="eastAsia"/>
          <w:szCs w:val="21"/>
        </w:rPr>
      </w:pPr>
    </w:p>
    <w:sectPr w:rsidR="007D28D5" w:rsidRPr="00F243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9D2218" w14:textId="77777777" w:rsidR="007B511C" w:rsidRDefault="007B511C" w:rsidP="00F24307">
      <w:pPr>
        <w:rPr>
          <w:rFonts w:hint="eastAsia"/>
        </w:rPr>
      </w:pPr>
      <w:r>
        <w:separator/>
      </w:r>
    </w:p>
  </w:endnote>
  <w:endnote w:type="continuationSeparator" w:id="0">
    <w:p w14:paraId="4491C172" w14:textId="77777777" w:rsidR="007B511C" w:rsidRDefault="007B511C" w:rsidP="00F243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56694D" w14:textId="77777777" w:rsidR="007B511C" w:rsidRDefault="007B511C" w:rsidP="00F24307">
      <w:pPr>
        <w:rPr>
          <w:rFonts w:hint="eastAsia"/>
        </w:rPr>
      </w:pPr>
      <w:r>
        <w:separator/>
      </w:r>
    </w:p>
  </w:footnote>
  <w:footnote w:type="continuationSeparator" w:id="0">
    <w:p w14:paraId="7D8D146B" w14:textId="77777777" w:rsidR="007B511C" w:rsidRDefault="007B511C" w:rsidP="00F2430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wMbYwszAztLQ0NzFT0lEKTi0uzszPAykwrAUA8jrjkiwAAAA="/>
  </w:docVars>
  <w:rsids>
    <w:rsidRoot w:val="006D2E98"/>
    <w:rsid w:val="00516B4B"/>
    <w:rsid w:val="006D2E98"/>
    <w:rsid w:val="007B511C"/>
    <w:rsid w:val="007D28D5"/>
    <w:rsid w:val="009B2B80"/>
    <w:rsid w:val="00AE0069"/>
    <w:rsid w:val="00F2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90ECE"/>
  <w15:chartTrackingRefBased/>
  <w15:docId w15:val="{23A800C8-B322-4704-B5D1-CD662A2FC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30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3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3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4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307"/>
    <w:rPr>
      <w:sz w:val="18"/>
      <w:szCs w:val="18"/>
    </w:rPr>
  </w:style>
  <w:style w:type="character" w:customStyle="1" w:styleId="font01">
    <w:name w:val="font01"/>
    <w:basedOn w:val="a0"/>
    <w:qFormat/>
    <w:rsid w:val="00F24307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 x</dc:creator>
  <cp:keywords/>
  <dc:description/>
  <cp:lastModifiedBy>fj x</cp:lastModifiedBy>
  <cp:revision>2</cp:revision>
  <dcterms:created xsi:type="dcterms:W3CDTF">2024-07-21T13:57:00Z</dcterms:created>
  <dcterms:modified xsi:type="dcterms:W3CDTF">2024-07-21T13:58:00Z</dcterms:modified>
</cp:coreProperties>
</file>